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AC79" w14:textId="2B09FA60" w:rsidR="007D4163" w:rsidRPr="00D80153" w:rsidRDefault="007A4CB2" w:rsidP="00A05B5C">
      <w:pPr>
        <w:pStyle w:val="NoSpacing"/>
        <w:rPr>
          <w:lang w:val="en-US"/>
        </w:rPr>
      </w:pPr>
      <w:r w:rsidRPr="00D80153">
        <w:rPr>
          <w:lang w:val="en-US"/>
        </w:rPr>
        <w:t>Table S</w:t>
      </w:r>
      <w:r w:rsidR="00177004">
        <w:rPr>
          <w:lang w:val="en-US"/>
        </w:rPr>
        <w:t>2</w:t>
      </w:r>
      <w:r w:rsidRPr="00D80153">
        <w:rPr>
          <w:lang w:val="en-US"/>
        </w:rPr>
        <w:t>. Correlation matrix</w:t>
      </w:r>
    </w:p>
    <w:p w14:paraId="6687A235" w14:textId="728B7941" w:rsidR="00D71049" w:rsidRDefault="00D71049">
      <w:pPr>
        <w:rPr>
          <w:sz w:val="12"/>
          <w:szCs w:val="12"/>
          <w:lang w:val="en-US"/>
        </w:rPr>
      </w:pPr>
    </w:p>
    <w:tbl>
      <w:tblPr>
        <w:tblW w:w="232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510"/>
        <w:gridCol w:w="648"/>
        <w:gridCol w:w="648"/>
        <w:gridCol w:w="18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547"/>
        <w:gridCol w:w="101"/>
        <w:gridCol w:w="648"/>
        <w:gridCol w:w="648"/>
        <w:gridCol w:w="648"/>
        <w:gridCol w:w="648"/>
        <w:gridCol w:w="648"/>
        <w:gridCol w:w="648"/>
      </w:tblGrid>
      <w:tr w:rsidR="008B001A" w:rsidRPr="00177004" w14:paraId="2A7BFF4B" w14:textId="77777777" w:rsidTr="008B001A">
        <w:trPr>
          <w:cantSplit/>
          <w:trHeight w:val="1989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07B" w14:textId="77777777" w:rsidR="008B001A" w:rsidRPr="00D71049" w:rsidRDefault="008B001A" w:rsidP="00F343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558EBE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 gende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51E39F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96010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The Netherland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B1970C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Other European count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FC81BA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Non-European count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09724C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728A26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id jo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2ACB05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ventory of Depressiv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ymptomatology (ID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BB31FF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ck Anxiety Inventory (BA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79B96F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ar Questionnair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ocial phobia  (FQ-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CBC13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ar Questionnair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Agoraphobia (FQ-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0D3DD67" w14:textId="37C013EF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. Months depress symptom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9B89C5F" w14:textId="0664D74B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. Months anxiety symptom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BF8E40" w14:textId="25BE1F04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urrent smoker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C12D7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rrent drug us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F98CE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cohol Use Disorders Identification Test (AUDIT) ≥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9EC0E6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omen's Health Initiative Insomnia Rating Scale (WHIIRS) &gt;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5B08A1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urrent chronic somatic diseases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under treat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66D07F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International Physical Activity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Questionnaire (IPAQ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5960F7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ody Mass Index (BM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E9D2D9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ehavioral Activation System - Drive subscale (BAS-D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4AB70E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ehavioral Inhibition System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cale (BI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5D875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fe Orientation Test - R (LOT-R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1D631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eiden Index of Depression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ensitivity - Revised (LEIDS-R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6ECDA1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arlin Mastery Scale 5-item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D391E7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O-FFI Neurotic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90FA6B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O-FFI Extravers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E3E139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cceptance &amp; Action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Questionnaire - I 9-item (AAQ-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43EF0C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hildhood Trauma Questionnaire -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hort Form 24-item (CTQ-SF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3660B3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tandardized WHODAS II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32-item version T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28757D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tandardized WHODAS II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32-item version T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301AAC" w14:textId="77777777" w:rsidR="008B001A" w:rsidRPr="00D71049" w:rsidRDefault="008B001A" w:rsidP="00F343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HODAS II 32-item version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hange score</w:t>
            </w:r>
          </w:p>
        </w:tc>
      </w:tr>
      <w:tr w:rsidR="008B001A" w:rsidRPr="00F3432E" w14:paraId="21F77FE7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CAC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 gende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6D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BC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99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77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B5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01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4E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E9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53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98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6B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3EF6DA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43AEE97" w14:textId="5AE16513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F1E3" w14:textId="0A5399AB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80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97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5E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96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DAF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03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93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56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2C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49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7A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A9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2BA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97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96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63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7E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7D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3E20D1A6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0DE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AC673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FA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6A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A86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2F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0C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37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4B1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6A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59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98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83588D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2F63941" w14:textId="634DBC16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2A5" w14:textId="23DFFCE9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56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D5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C88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E7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5F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6C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5F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31B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31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5D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08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3A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8F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B7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AD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515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D85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266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381A62F6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8CC" w14:textId="77777777" w:rsidR="008B001A" w:rsidRPr="00D71049" w:rsidRDefault="008B001A" w:rsidP="00D71049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The Netherland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2B3454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75338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BC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00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68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EAB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590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208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87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0D9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71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2312A8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1E51020" w14:textId="78CF4258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DD3" w14:textId="1AFF5ED0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AD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78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3D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55D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72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30E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EE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FF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DB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7B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18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0A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C1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D1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38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C7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0D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7B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7B8457F4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566" w14:textId="77777777" w:rsidR="008B001A" w:rsidRPr="00D71049" w:rsidRDefault="008B001A" w:rsidP="00D71049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Other European count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0028B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259A5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4F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 xml:space="preserve"> 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1A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A2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0B8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33B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9B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A7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DBD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45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4C536E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C891B8B" w14:textId="733A0B02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4B50" w14:textId="5BA88F2A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74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E4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C4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4C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5E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42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5E9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67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73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0D4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4C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429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3F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82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98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8B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F1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F1F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05AAE08B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2EB1" w14:textId="77777777" w:rsidR="008B001A" w:rsidRPr="00D71049" w:rsidRDefault="008B001A" w:rsidP="00D71049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B Non-European countr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01F0A4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DB092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86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 xml:space="preserve"> 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4A5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 xml:space="preserve"> 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1B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2E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937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82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72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E1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9E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F19653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C90F47A" w14:textId="6CD6FF9F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803" w14:textId="62F282CE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90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90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81B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9F6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C4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D3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2F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60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99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90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3D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8E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52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4D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DD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61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45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E09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7D2B68F8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641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B1F01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5500E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016C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7867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F8FA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C1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27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B9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AD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9FA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85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BC6077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D79BD14" w14:textId="5C4C7233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566" w14:textId="2FFFA56B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667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57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CF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DF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A3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EE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EB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B7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4C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30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B7E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F6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23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45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6C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E9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4A9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76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5F643297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14B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id jo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DD9CA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CF015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8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74390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3BDB9F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094C19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40E9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99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C1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821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3D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39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15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90D0D6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78239CB" w14:textId="77191A26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DC0" w14:textId="4257A5D8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9F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C9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D0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75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AA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52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43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8C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29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DD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9C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DF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53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A7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F5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E8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87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00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606B65EA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A2F9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ventory of Depressiv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ymptomatology (ID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79F54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4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CC4C32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7F4E6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3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F0088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8422F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3D7A1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2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8114C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9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31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F08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89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8F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52B415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4FA4ED9" w14:textId="24C71988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A641" w14:textId="19EFF0EC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2C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0B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9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8F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A8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FB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90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C8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5F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E3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99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75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F7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E9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D74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D4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6F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4D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17B0AFF3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07F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ck Anxiety Inventory (BA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E6DD7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CBC47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3D3B7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1FE29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4536F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05B6A3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3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06A5C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0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013CA4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67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B4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D2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9D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059C11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BCFE660" w14:textId="67764C4B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5DD" w14:textId="31AFAEC1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11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BD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01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D82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46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2D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A8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C8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CD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36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F6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5A6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BC5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14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98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99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FA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7FB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734FA961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C069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ar Questionnair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ocial phobia  (FQ-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9472C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E0344A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6CD19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B2814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16435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721D2B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1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9EAC1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01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D3C21D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8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6EB96F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0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60D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27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E52C0B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8F962F2" w14:textId="4E51AC7B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658" w14:textId="31C5B68F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EF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E6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60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85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FF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2A6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96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C7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7BF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BC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0E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B80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EA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5C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34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F6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120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B0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337D2DF7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DF87" w14:textId="77777777" w:rsidR="008B001A" w:rsidRPr="00D71049" w:rsidRDefault="008B001A" w:rsidP="00D71049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ear Questionnaire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Agoraphobia (FQ-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89307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214E05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6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EFD39C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95C543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BD8105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90B62F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2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DFDEB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7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B6FF589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0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12B678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7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93083E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7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20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5DAAFAA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70DE2A2" w14:textId="37B780F3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FEB" w14:textId="62558CF8" w:rsidR="008B001A" w:rsidRPr="00D71049" w:rsidRDefault="008B001A" w:rsidP="00D710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6A9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E69E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369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D4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541D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80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FB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7D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FF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531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BD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B0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F97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365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F402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E58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C34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8DB" w14:textId="77777777" w:rsidR="008B001A" w:rsidRPr="00D71049" w:rsidRDefault="008B001A" w:rsidP="00D71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2E5E8FBC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7B56" w14:textId="3C0046DC" w:rsidR="008B001A" w:rsidRPr="00D71049" w:rsidRDefault="008B001A" w:rsidP="008B001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. months depress symptom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2D93554E" w14:textId="72BF14FD" w:rsidR="008B001A" w:rsidRPr="00D71049" w:rsidRDefault="008A52D4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083C5A9F" w14:textId="7933AC8B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9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0E6D2B9B" w14:textId="6994EB66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0D2E825F" w14:textId="413FBC35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4C4C3EAB" w14:textId="7C61CB44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240CFCE4" w14:textId="020EDFE5" w:rsidR="008B001A" w:rsidRPr="00D71049" w:rsidRDefault="009761BF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10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214E7758" w14:textId="6295A120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5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5A452D81" w14:textId="65FE7923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42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2AEF9318" w14:textId="43DAAAB6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21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43EAC268" w14:textId="794EEA22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</w:tcPr>
          <w:p w14:paraId="2030DC96" w14:textId="6667F99D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00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D8B20F1" w14:textId="65A41A1B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D7B64BD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806C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A04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8790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4DC4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581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8408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15A6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6CF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8D56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DFE8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7B95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D4B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B5FD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A3A0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D637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D27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67C8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53F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5C17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4DAD2C01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CC85" w14:textId="4B00A5EA" w:rsidR="008B001A" w:rsidRPr="00D71049" w:rsidRDefault="008B001A" w:rsidP="008B001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. months anxiety symptom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42220174" w14:textId="2393B0DF" w:rsidR="008B001A" w:rsidRPr="00D71049" w:rsidRDefault="008A52D4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82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2D9E91A3" w14:textId="4E6F5532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3745F388" w14:textId="7E103119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119C6FAB" w14:textId="4F03EC00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39749CA2" w14:textId="73572E58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</w:tcPr>
          <w:p w14:paraId="49A9BE74" w14:textId="5643DC04" w:rsidR="008B001A" w:rsidRPr="00D71049" w:rsidRDefault="009761BF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13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</w:tcPr>
          <w:p w14:paraId="0FFC4C8C" w14:textId="7DF7AE10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5D11599E" w14:textId="7F448D10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0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7DA7FC87" w14:textId="5BFAC8F2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9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</w:tcPr>
          <w:p w14:paraId="308FCA18" w14:textId="38136EFB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7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</w:tcPr>
          <w:p w14:paraId="1748C8B9" w14:textId="5556D246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22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5E49180E" w14:textId="3616E905" w:rsidR="008B001A" w:rsidRPr="00D71049" w:rsidRDefault="00DA7EE6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52CA96D" w14:textId="638A710C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9A5C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7425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762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61CF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044A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51C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0F8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C5BC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A00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8C06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A277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725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5066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212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0B84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8B97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E205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9C3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4E2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8B001A" w:rsidRPr="00F3432E" w14:paraId="0FDC8D81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F7D" w14:textId="77777777" w:rsidR="008B001A" w:rsidRPr="00D71049" w:rsidRDefault="008B001A" w:rsidP="008B001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urrent smoker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19F88B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60C92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912DE00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3DB7C3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63A32FC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C2CCEF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07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3CA910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089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2ECC84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68A79D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F30CB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3B009F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0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0ADC247" w14:textId="133D0FE0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44B697" w14:textId="42B67E1A" w:rsidR="008B001A" w:rsidRPr="00D71049" w:rsidRDefault="00531B7C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C8C" w14:textId="3ABC20D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935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1A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359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2D2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4EF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C13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A47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CDA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916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E6D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8D8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9DD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37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B4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13B4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E75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831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2AE" w14:textId="77777777" w:rsidR="008B001A" w:rsidRPr="00D71049" w:rsidRDefault="008B001A" w:rsidP="008B0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083CC589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B7F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rrent drug us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150425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0ED1B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7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6900A7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EF091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33CB39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C261A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E2812B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61C26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6CBD4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A6BD1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B0E2D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E10DCEB" w14:textId="5C25A2A6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BF931A" w14:textId="2ADD9E69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FB1085" w14:textId="0D1D9A92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203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3E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53E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D1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43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B44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A5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C6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D9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3D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6D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413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7F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72A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BE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3A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38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D6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324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33AEA4BE" w14:textId="77777777" w:rsidTr="00531B7C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C701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cohol Use Disorders Identification Test (AUDIT) ≥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449279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l-NL"/>
              </w:rPr>
              <w:t xml:space="preserve"> </w:t>
            </w: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,253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8178F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0B82A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B9F837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182C39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78A7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0A70F8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0B9F4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E9926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A330B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906E8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0012EE49" w14:textId="1312EF66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3C361C25" w14:textId="5876D9F2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1ED755C" w14:textId="277B31E6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33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DBBFA0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50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8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92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0ED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EC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61E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BD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7C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1B5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79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01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5B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B6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2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25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96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686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CB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723576BC" w14:textId="77777777" w:rsidTr="00531B7C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E031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omen's Health Initiative Insomnia Rating Scale (WHIIRS) &gt;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98FA97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65292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8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E783D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2BAD44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46EB8E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B9561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28326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21896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4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A1306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8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CB90C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0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7CF6B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0D99F3D1" w14:textId="6293F41A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3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4ADD9274" w14:textId="61086575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C11593E" w14:textId="02E29E3F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099710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 xml:space="preserve"> -0,089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992A4D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60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BE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CA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97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12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A9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C5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65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14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2B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58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CE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94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D2E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39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E4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0D18469D" w14:textId="77777777" w:rsidTr="00531B7C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058F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urrent chronic somatic diseases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under treat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2F6EAC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99DE7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8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F82C9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D42B0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F84450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9C77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34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F45B52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87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42CD3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C6A39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7EF36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4CB9E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8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26585A81" w14:textId="0342C808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3F049C17" w14:textId="3001465F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F853DBF" w14:textId="3148557E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59E860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D898D5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101378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46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A7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34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7F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5B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D0F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71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F9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B4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47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B9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C7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78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21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67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00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187A6559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BD1D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International Physical Activity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Questionnaire (IPAQ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8F7B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B0352B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06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89E5C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415B0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D59C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92EE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38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871E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54^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D06E15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2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C00B86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5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AE23E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DA507E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0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379175AB" w14:textId="4E9DA153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1E4987E9" w14:textId="6B5A2863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12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CE35D" w14:textId="2EE4E59D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,112^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B345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3A10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4946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F1D7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78D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6C7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E8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33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21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EB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7B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9A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5D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09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9D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BEC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8B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45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67C4A107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CCB8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ody Mass Index (BM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5069F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EFDE84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C47A1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8D2BF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DC413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BF252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5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008C1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1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B0B99D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2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71A73A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9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CD3825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93C380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2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7C8C8E7C" w14:textId="3A3A50A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4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59D5724A" w14:textId="3C01DE4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00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3EE22E" w14:textId="05EFC140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77AC9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93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416C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8BDEC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EDB75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6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C9EFF3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1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17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235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21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1C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E7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D1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17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11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21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56C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59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29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2C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3B7B29DF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8998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ehavioral Activation System - Drive subscale (BAS-D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45765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BD8E30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8B83E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50EDE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C3390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86F2B9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E8113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E9C1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2C2660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6D2450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2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BAF403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5FCB711A" w14:textId="77777777" w:rsidR="00531B7C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  <w:p w14:paraId="27CABD65" w14:textId="3B59A1EB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7EC12827" w14:textId="77777777" w:rsidR="00531B7C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  <w:p w14:paraId="2E85A27F" w14:textId="048899A8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3F3E91" w14:textId="6C8E6A0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50308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6325A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A94E3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2B65A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CE8B72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6C71F1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F7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DC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6E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0D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B0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47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94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B0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741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BB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95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C7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12087461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2E45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ehavioral Inhibition System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cale (BI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B5FA3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D4DC2A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31B8B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873C5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22879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FB83EE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5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51698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04B0CF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5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A3CD87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2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B490F5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9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CDD783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24D0DF7D" w14:textId="77777777" w:rsidR="00531B7C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  <w:p w14:paraId="06BF2E5F" w14:textId="4300118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3B5B5972" w14:textId="77777777" w:rsidR="00531B7C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  <w:p w14:paraId="3F263252" w14:textId="61D173FB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90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5964AB" w14:textId="57B7BEF9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77BEA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DAC26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617F7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6447C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F22A30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ED5993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364A00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62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0B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7C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042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CF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AE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56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C8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F2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17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27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426F9FA1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7491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fe Orientation Test - R (LOT-R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35DBE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141349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6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8B1D0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E6959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06F86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774B38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1824A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5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42CFA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52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E24B08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6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94FEB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2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EFD6E6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6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373044F4" w14:textId="5DA87734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26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4299BF98" w14:textId="549789D3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23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805149" w14:textId="376541CA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BB336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AF3CF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C203E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2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1C95A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AA5EE4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AB1EB2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7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696680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9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3224F0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2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20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76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64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D1D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52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FAF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49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AE9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5E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41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485287D0" w14:textId="77777777" w:rsidTr="00DA7EE6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BC34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eiden Index of Depression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Sensitivity - Revised (LEIDS-R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7FF32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0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29F037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54DB3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6A0DD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A0E00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8BFED0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9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F4CFA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BCF16C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2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2AAAE4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0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8ECEB0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2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4005FF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1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02E87D61" w14:textId="189C81A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39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0E6707B6" w14:textId="38B8BEAB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6DDE45" w14:textId="1F580290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F4D39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66D9A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80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B85DD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4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F4E54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0CF5D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63F13A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2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CE2383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9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D92D56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4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511478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9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21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8C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3A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C3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56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D1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3A2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E6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C4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2EF34473" w14:textId="77777777" w:rsidTr="00DA7EE6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CBB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earlin Mastery Scale 5-item (PMS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C2376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86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2D5341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2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3CABA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92EAB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42F9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7B8AB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1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8635A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7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6C4011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57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86B5BA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7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9A8C0C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7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9F896B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2F6927EA" w14:textId="72698432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31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0077C3D8" w14:textId="09344C09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13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B9DC92" w14:textId="219F89D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4F7F7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D9DB7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C41E0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5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C17B5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91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8A58F4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277368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5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27352F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D42FF4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2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E49664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7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0E5468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8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EC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9E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AD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1B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A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3CA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49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3B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3360B3AC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69F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O-FFI Neurotic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F189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62AF44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EB139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5AD3E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81300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71C12A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04343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B52CCA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1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282443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0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A7FBD2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9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187A25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0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0A3673D4" w14:textId="28F4FD40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21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6E0780C3" w14:textId="5B121DEE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.13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6A8C30" w14:textId="0DA0D49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90DEF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C65A4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8270F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34BAC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1ED3DE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56BAA5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E71CD8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EE58CC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7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757847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56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3829E7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3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505A95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600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9F2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33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315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BC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B4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38C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885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439E40AA" w14:textId="77777777" w:rsidTr="008B001A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259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O-FFI Extravers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D0110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3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12A62A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8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179F8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4F9F0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940CE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6C0F44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69391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8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6C0F32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3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33C6B3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0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FEB082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6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6A4D02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5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1BB5744E" w14:textId="4CB297B9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26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</w:tcPr>
          <w:p w14:paraId="2868DD70" w14:textId="74C688EE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D352E5" w14:textId="30E3A620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20016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E2503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2D181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02F63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5AC621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13CDB5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6B836A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0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4169E6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8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2C6E20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3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2DA0AD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9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1DFEF3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73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6E9FC6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3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3C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49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60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0A5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4F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A6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4BEB6551" w14:textId="77777777" w:rsidTr="00DA7EE6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92C6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cceptance &amp; Action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Questionnaire - I 9-item (AAQ-I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C287A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4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5DBD83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02335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791C8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4915A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8D1807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3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3B11C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1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D26CFE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1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501752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3F83C8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5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536B51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6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59739E97" w14:textId="1C0EDF45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5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5FE5F473" w14:textId="1D8D6076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5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CF5B4D" w14:textId="5A03D3EC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EE685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24F95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7E597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4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3C1D5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83ED2B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4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D26D28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3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568792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3FC0E9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1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7C9107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8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788D1D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1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6E6D23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50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01B48C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4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1C4722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2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D4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0F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BE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1A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22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784461EE" w14:textId="77777777" w:rsidTr="00DA7EE6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A906" w14:textId="3F9A70A3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hildhood Trauma Questionnaire - Short Form 24-item (CTQ-SF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53016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2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36A9FE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1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85D4B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3F0C6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CAEE8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01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A2CC21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6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1E2C5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A98E75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1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6EFE29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5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BD4FA4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9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493130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36DE43F4" w14:textId="73565183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24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0DA09D5E" w14:textId="72E2BAE9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4E7A50" w14:textId="13DFD950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92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B74FC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7CD49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F5A23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2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5DED2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0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85EE53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97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B8BCA0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4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CD2CCC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E06E4C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982A0B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9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35BABA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2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ED5CB9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14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AF10F9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CF0E21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7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1F317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7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DEF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58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0A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39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1C495DBC" w14:textId="77777777" w:rsidTr="00DA7EE6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D262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tandardized WHODAS II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32-item version T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2CF22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952F2C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2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3874B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E261B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CB0C5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9A4FFD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1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F757E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0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0F35A3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78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2D88CA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60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899B87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8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C47917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9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7B359870" w14:textId="1A43BBB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35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5AE1D174" w14:textId="1DEAC2C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111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A4D365" w14:textId="65C1E7AD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4E923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4C67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CCDE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5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B44E9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0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C36F23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4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2F7AE4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0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2E6BD5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8FA14F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3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D01F15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3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E953CC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2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E49566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541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E84FC4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6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ECFB6B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2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1A172C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5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9BD368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8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02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85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1E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nl-NL"/>
              </w:rPr>
            </w:pPr>
          </w:p>
        </w:tc>
      </w:tr>
      <w:tr w:rsidR="00531B7C" w:rsidRPr="00F3432E" w14:paraId="5AC7D883" w14:textId="77777777" w:rsidTr="009761BF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BBF4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tandardized WHODAS II 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32-item version T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40647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45C225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5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9E6B6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01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8A20D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19845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1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CF78B2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4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A10C0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7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057A51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61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D6430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51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7B6C7D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3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A1CB2B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53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167302C9" w14:textId="7561929B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28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782761B3" w14:textId="26A6270C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14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00A76B" w14:textId="242D47C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23694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8B4FA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7B27E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65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B6ED9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2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DC65CF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6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DE8C9F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19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698F3F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4D3AEB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7E2324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6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BB0273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2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FDE074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458*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3CA30D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6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EC19B1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387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4670D5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34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07833A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24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E624E1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740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3B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9E8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</w:p>
        </w:tc>
      </w:tr>
      <w:tr w:rsidR="00531B7C" w:rsidRPr="00F3432E" w14:paraId="41A4DB7E" w14:textId="77777777" w:rsidTr="009761BF">
        <w:trPr>
          <w:cantSplit/>
          <w:trHeight w:val="20"/>
        </w:trPr>
        <w:tc>
          <w:tcPr>
            <w:tcW w:w="2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FA06" w14:textId="77777777" w:rsidR="00531B7C" w:rsidRPr="00D71049" w:rsidRDefault="00531B7C" w:rsidP="00531B7C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HODAS II 32-item version</w:t>
            </w:r>
            <w:r w:rsidRPr="00D7104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hange scor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89894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1634A9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27E9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2F55FA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02199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6B9D3B94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0388A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49EB8C0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82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822732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084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CA9152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D9D85E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5D80C036" w14:textId="1CA12FCA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bottom"/>
          </w:tcPr>
          <w:p w14:paraId="2978E3D7" w14:textId="615981C1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260DBD" w14:textId="19DC0A03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E9CF0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B7D7F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E5272E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1CBA45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722C981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84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C990492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5514368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993DBF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86ACE93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483C58D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08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E3E9E7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080*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135333AC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116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9F21689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75789C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44E0CAF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51496A8B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-,299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8892F97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,421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6636" w14:textId="77777777" w:rsidR="00531B7C" w:rsidRPr="00D71049" w:rsidRDefault="00531B7C" w:rsidP="00531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</w:pPr>
            <w:r w:rsidRPr="00D710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1</w:t>
            </w:r>
          </w:p>
        </w:tc>
      </w:tr>
      <w:tr w:rsidR="00531B7C" w:rsidRPr="009D11E8" w14:paraId="5330630F" w14:textId="77777777" w:rsidTr="008B001A">
        <w:trPr>
          <w:gridAfter w:val="7"/>
          <w:wAfter w:w="3989" w:type="dxa"/>
        </w:trPr>
        <w:tc>
          <w:tcPr>
            <w:tcW w:w="510" w:type="dxa"/>
          </w:tcPr>
          <w:p w14:paraId="44140157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" w:type="dxa"/>
          </w:tcPr>
          <w:p w14:paraId="4E842E29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570AA3EC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459E83F1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935" w:type="dxa"/>
            <w:gridSpan w:val="27"/>
            <w:shd w:val="clear" w:color="auto" w:fill="auto"/>
            <w:noWrap/>
            <w:vAlign w:val="center"/>
            <w:hideMark/>
          </w:tcPr>
          <w:p w14:paraId="3FEBC6A4" w14:textId="2F5AB355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  <w:r w:rsidRPr="00AA16F7">
              <w:rPr>
                <w:sz w:val="12"/>
                <w:szCs w:val="12"/>
                <w:lang w:val="en-US"/>
              </w:rPr>
              <w:t>** correlation is significant at the 0.01 level (2-tailed); * correlation is significant at the 0.05 level (2-tailed); ^^ correlation is significant at the 0.01 level; ^ correlation is significant at the 0.05 level</w:t>
            </w:r>
          </w:p>
        </w:tc>
      </w:tr>
      <w:tr w:rsidR="00531B7C" w:rsidRPr="009D11E8" w14:paraId="4E8CE4B1" w14:textId="77777777" w:rsidTr="008B001A">
        <w:trPr>
          <w:gridAfter w:val="7"/>
          <w:wAfter w:w="3989" w:type="dxa"/>
        </w:trPr>
        <w:tc>
          <w:tcPr>
            <w:tcW w:w="510" w:type="dxa"/>
          </w:tcPr>
          <w:p w14:paraId="02551C5B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" w:type="dxa"/>
          </w:tcPr>
          <w:p w14:paraId="162D83BC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73F49E63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2F78EFF5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935" w:type="dxa"/>
            <w:gridSpan w:val="27"/>
            <w:shd w:val="clear" w:color="auto" w:fill="auto"/>
            <w:noWrap/>
            <w:vAlign w:val="center"/>
            <w:hideMark/>
          </w:tcPr>
          <w:p w14:paraId="6B23915F" w14:textId="6D389A00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  <w:r w:rsidRPr="00AA16F7">
              <w:rPr>
                <w:sz w:val="12"/>
                <w:szCs w:val="12"/>
                <w:lang w:val="en-US"/>
              </w:rPr>
              <w:t xml:space="preserve">CoB = country of birth, IDS = Inventory of Depressive Symptomatology, BAI = Beck Anxiety Inventory, CCSDUT = current chronic somatic diseases under treatment, AUDIT = Alcohol Use Disorders Identification Test, WHIIRS = Women's Health Initiative Insomnia Rating Scale, </w:t>
            </w:r>
          </w:p>
        </w:tc>
      </w:tr>
      <w:tr w:rsidR="00531B7C" w:rsidRPr="008B001A" w14:paraId="71AF6060" w14:textId="77777777" w:rsidTr="008B001A">
        <w:trPr>
          <w:gridAfter w:val="7"/>
          <w:wAfter w:w="3989" w:type="dxa"/>
        </w:trPr>
        <w:tc>
          <w:tcPr>
            <w:tcW w:w="510" w:type="dxa"/>
          </w:tcPr>
          <w:p w14:paraId="0E2E4BD2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" w:type="dxa"/>
          </w:tcPr>
          <w:p w14:paraId="211F71E3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1C6AA6C8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332992DB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935" w:type="dxa"/>
            <w:gridSpan w:val="27"/>
            <w:shd w:val="clear" w:color="auto" w:fill="auto"/>
            <w:noWrap/>
            <w:vAlign w:val="center"/>
          </w:tcPr>
          <w:p w14:paraId="4E60C697" w14:textId="4D9A4A84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  <w:r w:rsidRPr="00AA16F7">
              <w:rPr>
                <w:sz w:val="12"/>
                <w:szCs w:val="12"/>
                <w:lang w:val="en-US"/>
              </w:rPr>
              <w:t>IPAQ = International Physical Activity Questionnaire, BMI = Body Mass Index, BAS-D= Behavioral Activation System - Drive subscale, BIS = Behavioral Inhibition System scale, LOT-R = Life Orientation Test - Revised, LEIDS-R = Leiden Index of Depression Sensitivity - Revised</w:t>
            </w:r>
          </w:p>
        </w:tc>
      </w:tr>
      <w:tr w:rsidR="00531B7C" w:rsidRPr="00AA16F7" w14:paraId="3A204534" w14:textId="77777777" w:rsidTr="008B001A">
        <w:trPr>
          <w:gridAfter w:val="7"/>
          <w:wAfter w:w="3989" w:type="dxa"/>
        </w:trPr>
        <w:tc>
          <w:tcPr>
            <w:tcW w:w="510" w:type="dxa"/>
          </w:tcPr>
          <w:p w14:paraId="701134B0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" w:type="dxa"/>
          </w:tcPr>
          <w:p w14:paraId="5F1F40D7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3647D1CF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48" w:type="dxa"/>
          </w:tcPr>
          <w:p w14:paraId="08780A4A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6935" w:type="dxa"/>
            <w:gridSpan w:val="27"/>
            <w:shd w:val="clear" w:color="auto" w:fill="auto"/>
            <w:noWrap/>
            <w:vAlign w:val="center"/>
          </w:tcPr>
          <w:p w14:paraId="4D077084" w14:textId="5CF39A6C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  <w:r w:rsidRPr="00AA16F7">
              <w:rPr>
                <w:sz w:val="12"/>
                <w:szCs w:val="12"/>
                <w:lang w:val="en-US"/>
              </w:rPr>
              <w:t>PMS = Pearlin Mastery Scale, AAQ-I = Acceptance &amp; Action Questionnaire - I, WHODAS II-32 = Standardized WHODAS II 32-item version</w:t>
            </w:r>
          </w:p>
          <w:tbl>
            <w:tblPr>
              <w:tblW w:w="136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1"/>
              <w:gridCol w:w="2551"/>
              <w:gridCol w:w="1757"/>
              <w:gridCol w:w="2551"/>
              <w:gridCol w:w="907"/>
              <w:gridCol w:w="4028"/>
            </w:tblGrid>
            <w:tr w:rsidR="00531B7C" w:rsidRPr="008B001A" w14:paraId="49D4ECA0" w14:textId="77777777" w:rsidTr="00661C3C">
              <w:trPr>
                <w:trHeight w:val="20"/>
              </w:trPr>
              <w:tc>
                <w:tcPr>
                  <w:tcW w:w="1871" w:type="dxa"/>
                  <w:shd w:val="clear" w:color="000000" w:fill="FFD966"/>
                  <w:hideMark/>
                </w:tcPr>
                <w:p w14:paraId="31744DD2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a Pearson correlation, r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hideMark/>
                </w:tcPr>
                <w:p w14:paraId="55DA5145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continuous versus continuous variable</w:t>
                  </w:r>
                </w:p>
              </w:tc>
              <w:tc>
                <w:tcPr>
                  <w:tcW w:w="1757" w:type="dxa"/>
                  <w:shd w:val="clear" w:color="000000" w:fill="F4B084"/>
                  <w:noWrap/>
                  <w:hideMark/>
                </w:tcPr>
                <w:p w14:paraId="336CB80E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c Spearman's correlation, rs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hideMark/>
                </w:tcPr>
                <w:p w14:paraId="6CDDD1D1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ordinal versus continuous variable</w:t>
                  </w:r>
                </w:p>
              </w:tc>
              <w:tc>
                <w:tcPr>
                  <w:tcW w:w="907" w:type="dxa"/>
                  <w:shd w:val="clear" w:color="000000" w:fill="D0CECE"/>
                  <w:noWrap/>
                  <w:hideMark/>
                </w:tcPr>
                <w:p w14:paraId="14C72BE0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e Cramér's V</w:t>
                  </w:r>
                </w:p>
              </w:tc>
              <w:tc>
                <w:tcPr>
                  <w:tcW w:w="4028" w:type="dxa"/>
                  <w:tcBorders>
                    <w:left w:val="nil"/>
                  </w:tcBorders>
                  <w:shd w:val="clear" w:color="auto" w:fill="auto"/>
                  <w:noWrap/>
                  <w:hideMark/>
                </w:tcPr>
                <w:p w14:paraId="37EAE80C" w14:textId="77777777" w:rsidR="00531B7C" w:rsidRPr="00AA16F7" w:rsidRDefault="00531B7C" w:rsidP="00531B7C">
                  <w:pPr>
                    <w:rPr>
                      <w:sz w:val="12"/>
                      <w:szCs w:val="12"/>
                      <w:lang w:val="en-US"/>
                    </w:rPr>
                  </w:pPr>
                  <w:r w:rsidRPr="00AA16F7">
                    <w:rPr>
                      <w:sz w:val="12"/>
                      <w:szCs w:val="12"/>
                      <w:lang w:val="en-US"/>
                    </w:rPr>
                    <w:t>categorial versus categorial/dichotomous variable</w:t>
                  </w:r>
                </w:p>
              </w:tc>
            </w:tr>
            <w:tr w:rsidR="00531B7C" w:rsidRPr="00AA16F7" w14:paraId="7FB0712E" w14:textId="77777777" w:rsidTr="00661C3C">
              <w:trPr>
                <w:gridAfter w:val="2"/>
                <w:wAfter w:w="4935" w:type="dxa"/>
                <w:trHeight w:val="20"/>
              </w:trPr>
              <w:tc>
                <w:tcPr>
                  <w:tcW w:w="1871" w:type="dxa"/>
                  <w:shd w:val="clear" w:color="000000" w:fill="C6E0B4"/>
                  <w:noWrap/>
                  <w:hideMark/>
                </w:tcPr>
                <w:p w14:paraId="08868EEB" w14:textId="77777777" w:rsidR="00531B7C" w:rsidRPr="00AA16F7" w:rsidRDefault="00531B7C" w:rsidP="00531B7C">
                  <w:pPr>
                    <w:rPr>
                      <w:sz w:val="12"/>
                      <w:szCs w:val="12"/>
                      <w:lang w:val="en-US"/>
                    </w:rPr>
                  </w:pPr>
                  <w:r w:rsidRPr="00AA16F7">
                    <w:rPr>
                      <w:sz w:val="12"/>
                      <w:szCs w:val="12"/>
                      <w:lang w:val="en-US"/>
                    </w:rPr>
                    <w:t>b Point-biserial correlation, r</w:t>
                  </w:r>
                  <w:r w:rsidRPr="00AA16F7">
                    <w:rPr>
                      <w:sz w:val="12"/>
                      <w:szCs w:val="12"/>
                      <w:vertAlign w:val="subscript"/>
                      <w:lang w:val="en-US"/>
                    </w:rPr>
                    <w:t>pb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hideMark/>
                </w:tcPr>
                <w:p w14:paraId="2D258A37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dichotomous versus continuous variable</w:t>
                  </w:r>
                </w:p>
              </w:tc>
              <w:tc>
                <w:tcPr>
                  <w:tcW w:w="1757" w:type="dxa"/>
                  <w:shd w:val="clear" w:color="000000" w:fill="B4C6E7"/>
                  <w:noWrap/>
                  <w:hideMark/>
                </w:tcPr>
                <w:p w14:paraId="14342657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d Phi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hideMark/>
                </w:tcPr>
                <w:p w14:paraId="2FAFA096" w14:textId="77777777" w:rsidR="00531B7C" w:rsidRPr="00AA16F7" w:rsidRDefault="00531B7C" w:rsidP="00531B7C">
                  <w:pPr>
                    <w:rPr>
                      <w:sz w:val="12"/>
                      <w:szCs w:val="12"/>
                    </w:rPr>
                  </w:pPr>
                  <w:r w:rsidRPr="00AA16F7">
                    <w:rPr>
                      <w:sz w:val="12"/>
                      <w:szCs w:val="12"/>
                    </w:rPr>
                    <w:t>dichotomous versus dichotomous variable</w:t>
                  </w:r>
                </w:p>
              </w:tc>
            </w:tr>
          </w:tbl>
          <w:p w14:paraId="2EF2F7FC" w14:textId="77777777" w:rsidR="00531B7C" w:rsidRPr="00AA16F7" w:rsidRDefault="00531B7C" w:rsidP="00531B7C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7F2346D0" w14:textId="0A147701" w:rsidR="00D71049" w:rsidRPr="00D80153" w:rsidRDefault="00D71049" w:rsidP="009D11E8">
      <w:pPr>
        <w:rPr>
          <w:sz w:val="12"/>
          <w:szCs w:val="12"/>
          <w:lang w:val="en-US"/>
        </w:rPr>
      </w:pPr>
    </w:p>
    <w:sectPr w:rsidR="00D71049" w:rsidRPr="00D80153" w:rsidSect="00F3432E">
      <w:pgSz w:w="23811" w:h="16838" w:orient="landscape" w:code="8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163"/>
    <w:rsid w:val="0002061F"/>
    <w:rsid w:val="000537DF"/>
    <w:rsid w:val="0016721A"/>
    <w:rsid w:val="00177004"/>
    <w:rsid w:val="001A61A3"/>
    <w:rsid w:val="001E27D8"/>
    <w:rsid w:val="003D2B76"/>
    <w:rsid w:val="00422DDB"/>
    <w:rsid w:val="005031A2"/>
    <w:rsid w:val="00527383"/>
    <w:rsid w:val="00531B7C"/>
    <w:rsid w:val="005F702B"/>
    <w:rsid w:val="00606B01"/>
    <w:rsid w:val="00614CAB"/>
    <w:rsid w:val="006675D0"/>
    <w:rsid w:val="006820A3"/>
    <w:rsid w:val="006A1134"/>
    <w:rsid w:val="006A6429"/>
    <w:rsid w:val="0077210E"/>
    <w:rsid w:val="007A4CB2"/>
    <w:rsid w:val="007D4163"/>
    <w:rsid w:val="00842DC6"/>
    <w:rsid w:val="008448EC"/>
    <w:rsid w:val="00893DBB"/>
    <w:rsid w:val="008A52D4"/>
    <w:rsid w:val="008B001A"/>
    <w:rsid w:val="009761BF"/>
    <w:rsid w:val="009D11E8"/>
    <w:rsid w:val="00A01865"/>
    <w:rsid w:val="00A05B5C"/>
    <w:rsid w:val="00A64D4D"/>
    <w:rsid w:val="00AA16F7"/>
    <w:rsid w:val="00B07B71"/>
    <w:rsid w:val="00B6754F"/>
    <w:rsid w:val="00BC6D1E"/>
    <w:rsid w:val="00BD1FCF"/>
    <w:rsid w:val="00D05952"/>
    <w:rsid w:val="00D71049"/>
    <w:rsid w:val="00D80153"/>
    <w:rsid w:val="00D97E65"/>
    <w:rsid w:val="00DA1E03"/>
    <w:rsid w:val="00DA7EE6"/>
    <w:rsid w:val="00E174E5"/>
    <w:rsid w:val="00E53D05"/>
    <w:rsid w:val="00E643AF"/>
    <w:rsid w:val="00F3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DFF5"/>
  <w15:chartTrackingRefBased/>
  <w15:docId w15:val="{01D658A4-86F0-4C82-9AAE-77F1C0F3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5B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E27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4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149</Words>
  <Characters>632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Ruitenberg</dc:creator>
  <cp:keywords/>
  <dc:description/>
  <cp:lastModifiedBy>Booij, SH</cp:lastModifiedBy>
  <cp:revision>9</cp:revision>
  <dcterms:created xsi:type="dcterms:W3CDTF">2023-03-24T13:33:00Z</dcterms:created>
  <dcterms:modified xsi:type="dcterms:W3CDTF">2023-04-17T20:13:00Z</dcterms:modified>
</cp:coreProperties>
</file>